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C8B57" w14:textId="6ABCC243" w:rsidR="002505C8" w:rsidRDefault="002505C8" w:rsidP="002505C8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margin" w:tblpY="2173"/>
        <w:tblW w:w="0" w:type="auto"/>
        <w:tblInd w:w="0" w:type="dxa"/>
        <w:tblLook w:val="04A0" w:firstRow="1" w:lastRow="0" w:firstColumn="1" w:lastColumn="0" w:noHBand="0" w:noVBand="1"/>
      </w:tblPr>
      <w:tblGrid>
        <w:gridCol w:w="485"/>
        <w:gridCol w:w="1926"/>
        <w:gridCol w:w="1476"/>
        <w:gridCol w:w="1358"/>
        <w:gridCol w:w="938"/>
        <w:gridCol w:w="950"/>
        <w:gridCol w:w="999"/>
        <w:gridCol w:w="1228"/>
      </w:tblGrid>
      <w:tr w:rsidR="002505C8" w14:paraId="07B773E6" w14:textId="77777777" w:rsidTr="002505C8">
        <w:trPr>
          <w:trHeight w:val="548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CE1E6" w14:textId="77777777" w:rsidR="002505C8" w:rsidRDefault="002505C8" w:rsidP="002505C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05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Summary of mutation in the Pi-ta protein of 47 Sri Lankan rice accessions</w:t>
            </w:r>
          </w:p>
          <w:p w14:paraId="6EB3EDD2" w14:textId="15515B6B" w:rsidR="002505C8" w:rsidRDefault="002505C8" w:rsidP="002505C8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05C8" w14:paraId="42D79EC5" w14:textId="77777777" w:rsidTr="002505C8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6F2FF7" w14:textId="39E85830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8FF8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e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4ED4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308D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 of Mu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A815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40AD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4229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4637C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ORF</w:t>
            </w:r>
          </w:p>
        </w:tc>
      </w:tr>
      <w:tr w:rsidR="002505C8" w14:paraId="4EC2EF8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C99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CF1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agusamb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7D6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8944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E1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6D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B90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D8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4A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31F1AC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B33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72D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lasuriy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5D2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66509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59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A86E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5D3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82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51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42A5CF9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2A9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B8D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BEF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B73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B7C4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40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C1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21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1E4359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842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DE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30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1F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A8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B0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AA8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8D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31C7C7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2C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324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ndi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4A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642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392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4E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01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6094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602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4620B3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73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7EE5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F01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B1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5F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08D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59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05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DF293F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F7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61D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awak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nde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1AC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1381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359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EFA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5D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E2F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E1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DE2C4E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48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65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C25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02F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87A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030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9434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51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7C3692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EB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FA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e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5E4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75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87C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AFC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3B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215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2FE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36BF425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86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64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1AF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68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355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AE5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0C6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70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970B9B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F0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EFE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94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A15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71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C3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3A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43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ADF8CF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01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9D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DC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69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B007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CD0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B72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F36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74AA5B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B3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4B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36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973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F0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10F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AEB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16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F82564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4A4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2B9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lsuduheena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D88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599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6187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94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1A1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264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02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6495C6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2C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3F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C6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D1A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573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67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53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B0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F724E2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B1C9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64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endikw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8FE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587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85D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7F9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A31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70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E6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6C9D2A5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79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BC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946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11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86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4BE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CAA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AF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AD72B5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EFD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03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ath Band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B8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6763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D2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6E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C75E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E9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1B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69E8BC5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D3E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B4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C1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64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25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87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4D4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4E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DF3B41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EEF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EF4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30B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9F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EA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224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35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6AD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6727CA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7F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6E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nderaw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7117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47372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B2B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B7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2D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11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23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DE2CFC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613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8B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daraw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F2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67631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C90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5C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28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5D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25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47B73B5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FC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40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24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8A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15D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35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3E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DA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39C476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71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5B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EEC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8C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4CB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DC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FF8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85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C21750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73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0F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09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FC8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4F4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4BF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56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924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A0120E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89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E0A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F42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68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C759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7D0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38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80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DD3FE9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25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A0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63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537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168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3F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87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30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945F6E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F6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01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AA0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50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205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FB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228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75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A876C9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B5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1C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0291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91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7F6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32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45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1A0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7FC8B1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EB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7B9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F9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F65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25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F9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DC4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3C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272758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E8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E2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D4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520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EC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63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8F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59B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1F9EDB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4D3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8E3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DDB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D4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26E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B75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EFB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E6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816335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192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266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59D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3824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A08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67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207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4D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1FCE02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7F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FEA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21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E3F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CE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9D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E29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C7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BFE2BA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F427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4E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65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53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74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26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3E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30A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DE1341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D1C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3AE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FA1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411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FF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CE7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15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F1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E56B08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72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4C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9D0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70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D5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60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FC6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CD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38F1F5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AA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85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327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E48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25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8F4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877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7B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B8171F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B2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E31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4CFE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171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A050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092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B81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02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B96E17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8F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913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03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CB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99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AD9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29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C4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01D134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506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35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hataw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C7C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200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C9A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0D3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F9CF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74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167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6F8B68D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92C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EC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01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5B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9E30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61A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8491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810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FF96C9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F8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DB4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lu </w:t>
            </w:r>
            <w:proofErr w:type="spellStart"/>
            <w:r>
              <w:rPr>
                <w:rFonts w:ascii="Times New Roman" w:hAnsi="Times New Roman" w:cs="Times New Roman"/>
              </w:rPr>
              <w:t>Ilankalay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EB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627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7C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B7F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727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33D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FF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56B3962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71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99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03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36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43E4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A07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680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9BE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7F9C19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43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54D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rutha </w:t>
            </w:r>
            <w:proofErr w:type="spellStart"/>
            <w:r>
              <w:rPr>
                <w:rFonts w:ascii="Times New Roman" w:hAnsi="Times New Roman" w:cs="Times New Roman"/>
              </w:rPr>
              <w:t>Seena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E06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515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3F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84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09D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40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834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44F2DFE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8C0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A13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EF1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E7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33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62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30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2B3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98436F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5A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E1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3F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AA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104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4E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E1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97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788EA2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D08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0F0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6C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FB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7F35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F3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C8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C71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47F411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F5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17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DB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55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82F7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207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26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001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E375CA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7E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12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2A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F2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29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B10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68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86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7BAC82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37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F6C7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D9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502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224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B25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16D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7D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D691D7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BD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69E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DA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206A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AC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92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6B03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2B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B6657E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4C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D2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76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F7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88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92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3670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4F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B352C9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2F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75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D044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83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343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69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A97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3A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570415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1D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5B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FA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91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BC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A4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D8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D77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1EC93D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09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14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78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B5B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8D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3C6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FD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341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901A30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D3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509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542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FE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BC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ED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4B3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CF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1C984B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25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01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1A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4A5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3562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1E8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37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F2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8C8641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D29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E0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68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D6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672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BE2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3E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8E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F1557C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0FE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28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894B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060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E4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5D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877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25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C47B99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07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029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27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D3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7D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349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41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AF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D1B014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6BC4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0D58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02F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B7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750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EB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42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FC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10E8E1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270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46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B8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9F9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175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FE9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F9F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B18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00BBDC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FA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5F8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tteya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952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47383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A28E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F312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8B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31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0B5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7430DC4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A68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38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B95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7C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4B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89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E4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289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767781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E9A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6A28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ula </w:t>
            </w:r>
            <w:proofErr w:type="spellStart"/>
            <w:r>
              <w:rPr>
                <w:rFonts w:ascii="Times New Roman" w:hAnsi="Times New Roman" w:cs="Times New Roman"/>
              </w:rPr>
              <w:t>karup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54B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532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C96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17B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39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091B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421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4B31355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CE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6F2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E6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0B0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1B1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5B58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294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E7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766B54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8C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A7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karup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BDE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449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2B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79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E6F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CD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96F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63122BF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40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C612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E3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FF1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01C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E02C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CDA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69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8551E5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D4F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8C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ulu</w:t>
            </w:r>
            <w:proofErr w:type="spellEnd"/>
            <w:r>
              <w:rPr>
                <w:rFonts w:ascii="Times New Roman" w:hAnsi="Times New Roman" w:cs="Times New Roman"/>
              </w:rPr>
              <w:t xml:space="preserve"> wee (whit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4F8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6651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7F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9D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A4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75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75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54CF2D4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68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F9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ulutud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AE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630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9A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0C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11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6DC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5AC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313B392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36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F0B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6F3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A0B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D3E0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AF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7E4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5BE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B4AC80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4B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2D32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holuw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77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8901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45E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02A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DEF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CEF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C1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79A586D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D4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F7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1E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8D4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1D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5E7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B51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EE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12DA29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294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99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F6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33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EA9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81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34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A0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4A7D34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DB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F3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5D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0E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EC0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179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91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909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8C8D32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4B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60A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3BD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78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84F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53BE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883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D5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0C43A7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837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C7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62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088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87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82C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C4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02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A33BC0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483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37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A0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3E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DA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65E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399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23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065726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34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A82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63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0C3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C3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E1C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967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20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806884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363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DCB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3F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53D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8FA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37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B80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E2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4F9848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A7A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147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5F7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30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237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60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555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62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7C49D8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17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B8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78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2B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78D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977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94F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99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558F52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F0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7ED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F0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AA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68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BEF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AC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8C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4C5949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939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95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DE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38C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FA1D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B5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62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9B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B71E1E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A5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738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A1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CA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25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FC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DA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81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20EB52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CF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16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734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D31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8A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B3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3E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626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501D9C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CA1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D0F1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F86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164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94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B972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16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233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C2016E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CD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5D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13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7A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CDC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71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991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2B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651FF0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344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3C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DBE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9FC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83D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BF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676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D3F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5C57CD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4D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34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203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6C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04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761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79ED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61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60DE75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D0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8E4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dda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arup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5F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46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AAE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2DE4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1D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C74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2A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37B1F03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F84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B4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9D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250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507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0C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F7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0D3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D33A66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943C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DB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run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7A4A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1542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4C7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013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8D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236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65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49F4AD0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F4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4F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03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CC7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B7FB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AB6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8E6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9B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DEB996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F4C1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31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dal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w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F97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74706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E5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AEA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ED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6FAE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3AC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05B2513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FC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A1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F6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60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5771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60BA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9501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87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4AA2DE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850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DD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1D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D4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C24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9EC2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4E13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E76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702676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44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25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2F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8044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76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45F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EBA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DC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19EE0E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92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93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BAB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55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72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EB2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7D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5D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9D43BE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71B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4B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A0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587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CFB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DD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C4E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534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F7B1E8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215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26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074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C7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F7D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44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C4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652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05F5D6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CB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B3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61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0D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501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04F4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E49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9D6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411020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CC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7E6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15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5E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485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87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6D0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59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449A70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33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BD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55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D5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A3D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017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830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0C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14BEF6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91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F4D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B1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A7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0F1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07D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A1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73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1E798D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B34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D16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EA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F62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D85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4BE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4D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F3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56F488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6F6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D9E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17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62B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AF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7CF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2E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A9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1EB417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E7D8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32C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2B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5B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8F8B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B65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C9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2A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0069BF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D0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295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0D3D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C8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6C5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8E5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A2E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A9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D31A48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F2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6131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680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ED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C4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1F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C99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A2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CFEB6A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A2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09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947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BA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C9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78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78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7D4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3408DA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F9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8D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97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A4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9FB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BEC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14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B0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48D989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3C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A5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ttu Samb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22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6333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EA0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28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85A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6E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C83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1C10D47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C7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DE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B19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DFD0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B37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3E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77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A8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AD03A2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F6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B6F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lumoolai</w:t>
            </w:r>
            <w:proofErr w:type="spellEnd"/>
            <w:r>
              <w:rPr>
                <w:rFonts w:ascii="Times New Roman" w:hAnsi="Times New Roman" w:cs="Times New Roman"/>
              </w:rPr>
              <w:t xml:space="preserve"> Karuppa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4BB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8993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713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A0F3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C9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D59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BD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7A308A2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67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D2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6D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74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C8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11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CD1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F3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896E42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989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8CF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chchaperu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BD6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47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6D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0A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C54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34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F65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61D67E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CAE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AC2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iya</w:t>
            </w:r>
            <w:proofErr w:type="spellEnd"/>
            <w:r>
              <w:rPr>
                <w:rFonts w:ascii="Times New Roman" w:hAnsi="Times New Roman" w:cs="Times New Roman"/>
              </w:rPr>
              <w:t xml:space="preserve"> Vella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AA75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47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35C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D8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DB54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FE23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75D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47F1149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330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4D6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CD7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8D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BAC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07B0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A2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A4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ACD35E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016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8C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di </w:t>
            </w:r>
            <w:proofErr w:type="spellStart"/>
            <w:r>
              <w:rPr>
                <w:rFonts w:ascii="Times New Roman" w:hAnsi="Times New Roman" w:cs="Times New Roman"/>
              </w:rPr>
              <w:t>heena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0E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634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FE2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1C11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A5A3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B4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B9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1EFD6F0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B8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D65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9F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422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D8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C75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1CC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0B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F4FC37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20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F409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B2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58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E5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2E6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A7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81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617378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C6B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E2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012A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48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31FD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50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781B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D9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DB90EC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060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D9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AA2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45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AD3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0CC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C5A9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7D8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777414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5E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35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29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0DF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AC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71D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040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5B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405EE2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5C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D8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E3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A3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73E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18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14A4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20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917D45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C0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787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DD0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2C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6A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90C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F8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1E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5AC18C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6F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47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5B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D0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207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9AD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7A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7F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B3C64B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050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A6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ECD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A94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6C7B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940F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995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CE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E8AAB4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34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C3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64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7A6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F73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1BFE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7A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DBD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8DCBF0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BD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45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27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3F1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786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9859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AA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EF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9ED394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D8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E8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5FF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99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ED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D6B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801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D9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C1852D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A8F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BC5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98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1E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A9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4F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09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734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54CD5E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CD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3C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24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B1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13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29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AE5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52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952411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F7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86B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CC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4B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30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592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0AA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0F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AB2E83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F4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11E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282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2F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B43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7023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D0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331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B10E52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8C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20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EFC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73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019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B3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77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C3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45FCF3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5A6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61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34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18F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C7A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236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B79D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03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9A46D2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E45F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7A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nit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9D76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1049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A9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9B2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D20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9AB3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DA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616BA7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40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B89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722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81F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54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751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A0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9BF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327A59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BE2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453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70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94F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EC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05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6562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07A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F1FA5F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90DC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E5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diw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7F6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193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E07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2C8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5E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40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81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79707BD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EE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77F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kkal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4D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894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18F2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7C1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96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BD2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F5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463439A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7C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1F1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tt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ell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84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5346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BFD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44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EA3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54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6E1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3320BA4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59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81B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FB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49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2791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89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4D5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9D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74470E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00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8B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EB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967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58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B1F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20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A6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5F4270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CF3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2E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goon Samb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BC8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194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BA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4F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C9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DD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CD6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138E305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074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B6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0D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3D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F99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AD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25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66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9AA5CE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77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B5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6FF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736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787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F1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568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E6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C3D85C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BE4D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6BF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e </w:t>
            </w:r>
            <w:proofErr w:type="spellStart"/>
            <w:r>
              <w:rPr>
                <w:rFonts w:ascii="Times New Roman" w:hAnsi="Times New Roman" w:cs="Times New Roman"/>
              </w:rPr>
              <w:t>peru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C9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534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261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C1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FB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382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4D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D5D883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22D8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9BF7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nruw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39B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636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20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1D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11B0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744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CB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62DDE1E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19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FD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82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65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879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8D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E7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58B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F47973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A72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FC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6DD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B4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67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30F2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FF3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16C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42CC77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92D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DF9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5F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B5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75A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2E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9D8E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9C2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B06734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68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D8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3A4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B8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65F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A9F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4AD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D4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9C9E34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C8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A696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621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46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D0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E66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6B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F1A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0A47E4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9A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79D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D7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D41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17E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8F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E2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1A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A5285F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DF55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BC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65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3E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A3B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782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91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5F3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5339CC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F9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C3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B47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BA5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CE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4C1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A7A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ED6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6D64DF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24A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90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DD8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1C3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B04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7BF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23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93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0A5403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0A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9DD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06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3D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E0D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16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A5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A53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691CB7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2C2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36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A8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4B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03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FEA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B4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3F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96243D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675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C5D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08D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3F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2B2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8E1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DA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F7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7BED40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4A9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8B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B2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F1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4F61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B0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ED5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1679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1C8346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07A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3B6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A3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913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BDC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E28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17D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33B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0C7BC5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BC6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117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C0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46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261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91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ED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BB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81F275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9FE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271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50B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5E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911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9AF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7E0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727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833997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E6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81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D45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885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16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B88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51F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F36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DE4336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95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6B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25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1CF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1F9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11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765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497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A9AAB1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DF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24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b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05A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1993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32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73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C0B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8B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263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6374D6B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1D3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94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na </w:t>
            </w:r>
            <w:proofErr w:type="spellStart"/>
            <w:r>
              <w:rPr>
                <w:rFonts w:ascii="Times New Roman" w:hAnsi="Times New Roman" w:cs="Times New Roman"/>
              </w:rPr>
              <w:t>Sithira</w:t>
            </w:r>
            <w:proofErr w:type="spellEnd"/>
            <w:r>
              <w:rPr>
                <w:rFonts w:ascii="Times New Roman" w:hAnsi="Times New Roman" w:cs="Times New Roman"/>
              </w:rPr>
              <w:t xml:space="preserve"> Kal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30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106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589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A7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26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A7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33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1AFAE61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F34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62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99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67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7EBA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7C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746E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5A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FDAF2F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91E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9E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9FA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3A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B87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78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A2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AAB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1D61A9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C85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BC7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ard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0B4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55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BD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B4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63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00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941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6F0AEB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87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488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2A3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E9F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9F3F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C2D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B59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A69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BC959D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B3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029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ya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80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3153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98B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9D3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F2C4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190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40A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2F7B36B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A3B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B80C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E49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E7B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8C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65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932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13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17A0B3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13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E4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718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74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7E6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D6AF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64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27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7A49EA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617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47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885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93D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A2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8B4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34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7E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0A1F7E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5C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75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6D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96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B85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8B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4E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38D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E01270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74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FCB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63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96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D7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8D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30B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E6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82C769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303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26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133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8CC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C5B7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F9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9E6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166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2D7A4B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D752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9F1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64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6F2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C4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5F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73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9F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E71BF5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18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E2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57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B64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8C1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BA5D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79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BC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073EF81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26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8BE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A4B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D5D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FB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14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27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25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3BA35A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780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A7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B9A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97AF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EFE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79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69A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457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BCE8B62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13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A8F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657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80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45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0CB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DF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0CB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874B15E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FDE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5A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3480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81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00B0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C7A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33F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CF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507224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2F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BE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01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3809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45B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AE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D9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AB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310415D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B1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55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16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EA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2A27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E0A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920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004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19EE15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54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E8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56E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DFF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226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C1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13F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10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956928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AEC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CC82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B6F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0FE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04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A596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560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6EB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282C87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021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909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thaiyan</w:t>
            </w:r>
            <w:proofErr w:type="spellEnd"/>
            <w:r>
              <w:rPr>
                <w:rFonts w:ascii="Times New Roman" w:hAnsi="Times New Roman" w:cs="Times New Roman"/>
              </w:rPr>
              <w:t xml:space="preserve"> Kottai Samb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831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015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EE2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C19F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F87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B27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D78D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C7A59D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18C0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63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d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aray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EA4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34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7E4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6C4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8F8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BD6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708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02D4025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3C9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E6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DF24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C6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2B9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056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3827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93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4621EA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AEC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274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llai </w:t>
            </w:r>
            <w:proofErr w:type="spellStart"/>
            <w:r>
              <w:rPr>
                <w:rFonts w:ascii="Times New Roman" w:hAnsi="Times New Roman" w:cs="Times New Roman"/>
              </w:rPr>
              <w:t>Kolomb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0C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51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F4D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C79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20C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7721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2A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6D8D42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E53B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810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B27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B57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9D3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CE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FE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07A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DD992E5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B12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64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R 139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70B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160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FC7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05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EF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A4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9D19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73359A44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558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5A84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651F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40896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28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30E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C0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C5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A59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666922EB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2AF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620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C9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69E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522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B70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447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56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6B8869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85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AB6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C5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97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6109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81BA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57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3D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206B638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0403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9DC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EAC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1695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E0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A01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41F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54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1FC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56503C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456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8701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69-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FE22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5530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429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C8DA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3FD5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B89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6B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505C8" w14:paraId="5466AD9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C8F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D0D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BBA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86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3E6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EA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72D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3F1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D32BED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A8A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52A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BDA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4B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BDC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852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349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B66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32B8B5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5A6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F7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645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8C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15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560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084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2553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22D5C3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BF0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613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433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727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5FD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D8E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044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53B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9794951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51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C9D2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FFF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BC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ACB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32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70A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0B1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6DD56E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B21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229F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CE6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D323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B11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F38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C90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DE4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8C068AA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F72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7EE2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832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54A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653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7398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2F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5F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0E91C4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0B1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2A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2D3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20B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243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AFEA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96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92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1A7A74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B18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760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29F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85E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FB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747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D91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20D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C15F456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7B2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2BE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7D2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515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15B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A829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FFA8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C3B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640417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4B3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DA1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7F4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20D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5C1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F0C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665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215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9BC44F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99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346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DF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34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DF2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AB9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FAFC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E71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4B758229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33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C8E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6EC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98B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945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D55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E7CC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39D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7D8BACB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3A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CB3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5944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AB6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D58D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584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ED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14B1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5DD9466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DB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0ACD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52E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7E0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52F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FDE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82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A700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29DF8B73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2F7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9AF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A7F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670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BE4B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230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4248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210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F6B4630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76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F75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C74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C08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286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59D7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5C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CEE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10FA79FF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8A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0D50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28BC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9552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52078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B913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F650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297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505C8" w14:paraId="68F41C2D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F53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270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W 295-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9297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6309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88ADB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3B81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387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A70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F5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2FF4D077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CB0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CB57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AAB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5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F2DC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C25A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EE3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2364E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1A05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505C8" w14:paraId="151055FC" w14:textId="77777777" w:rsidTr="002505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23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01A9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71E3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BB81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F384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FCDF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4E2C2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0DF6" w14:textId="77777777" w:rsidR="002505C8" w:rsidRDefault="002505C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A1B8187" w14:textId="77777777" w:rsidR="002505C8" w:rsidRDefault="002505C8" w:rsidP="002505C8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775920E9" w14:textId="77777777" w:rsidR="006E5124" w:rsidRDefault="006E5124"/>
    <w:sectPr w:rsidR="006E5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AE495" w14:textId="77777777" w:rsidR="005A2D16" w:rsidRDefault="005A2D16" w:rsidP="002505C8">
      <w:pPr>
        <w:spacing w:after="0" w:line="240" w:lineRule="auto"/>
      </w:pPr>
      <w:r>
        <w:separator/>
      </w:r>
    </w:p>
  </w:endnote>
  <w:endnote w:type="continuationSeparator" w:id="0">
    <w:p w14:paraId="56698783" w14:textId="77777777" w:rsidR="005A2D16" w:rsidRDefault="005A2D16" w:rsidP="00250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C357" w14:textId="77777777" w:rsidR="005A2D16" w:rsidRDefault="005A2D16" w:rsidP="002505C8">
      <w:pPr>
        <w:spacing w:after="0" w:line="240" w:lineRule="auto"/>
      </w:pPr>
      <w:r>
        <w:separator/>
      </w:r>
    </w:p>
  </w:footnote>
  <w:footnote w:type="continuationSeparator" w:id="0">
    <w:p w14:paraId="38AF0307" w14:textId="77777777" w:rsidR="005A2D16" w:rsidRDefault="005A2D16" w:rsidP="00250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C8"/>
    <w:rsid w:val="002505C8"/>
    <w:rsid w:val="005A2D16"/>
    <w:rsid w:val="006E5124"/>
    <w:rsid w:val="0087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D4F0F"/>
  <w15:chartTrackingRefBased/>
  <w15:docId w15:val="{4853CB68-E36A-48C7-AA04-350755F9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5C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50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05C8"/>
    <w:pPr>
      <w:ind w:left="720"/>
      <w:contextualSpacing/>
    </w:pPr>
  </w:style>
  <w:style w:type="table" w:styleId="TableGrid">
    <w:name w:val="Table Grid"/>
    <w:basedOn w:val="TableNormal"/>
    <w:uiPriority w:val="39"/>
    <w:rsid w:val="002505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5C8"/>
  </w:style>
  <w:style w:type="paragraph" w:styleId="Footer">
    <w:name w:val="footer"/>
    <w:basedOn w:val="Normal"/>
    <w:link w:val="FooterChar"/>
    <w:uiPriority w:val="99"/>
    <w:unhideWhenUsed/>
    <w:rsid w:val="00250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6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79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T</dc:creator>
  <cp:keywords/>
  <dc:description/>
  <cp:lastModifiedBy>Su T</cp:lastModifiedBy>
  <cp:revision>1</cp:revision>
  <dcterms:created xsi:type="dcterms:W3CDTF">2021-07-23T07:39:00Z</dcterms:created>
  <dcterms:modified xsi:type="dcterms:W3CDTF">2021-07-23T07:48:00Z</dcterms:modified>
</cp:coreProperties>
</file>